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BFC80" w14:textId="77777777" w:rsidR="00B33B39" w:rsidRDefault="00B33B39">
      <w:pPr>
        <w:rPr>
          <w:rFonts w:ascii="Times New Roman" w:hAnsi="Times New Roman" w:cs="Times New Roman"/>
          <w:b/>
          <w:sz w:val="24"/>
          <w:szCs w:val="24"/>
        </w:rPr>
      </w:pPr>
    </w:p>
    <w:p w14:paraId="5F69654C" w14:textId="75FA4145" w:rsidR="00B33B39" w:rsidRDefault="00B33B39" w:rsidP="00C37BA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B0A7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6827F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2B0A7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: </w:t>
      </w:r>
      <w:r w:rsidRPr="00B33B3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quences of prime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equence</w:t>
      </w:r>
      <w:r w:rsidRPr="00B33B3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 for RT-qPCR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379"/>
      </w:tblGrid>
      <w:tr w:rsidR="00B33B39" w:rsidRPr="00F95A1C" w14:paraId="0D3C8558" w14:textId="77777777" w:rsidTr="00B33B39">
        <w:trPr>
          <w:trHeight w:val="312"/>
          <w:jc w:val="center"/>
        </w:trPr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3DD4F63E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6379" w:type="dxa"/>
            <w:tcBorders>
              <w:top w:val="single" w:sz="18" w:space="0" w:color="auto"/>
              <w:bottom w:val="single" w:sz="8" w:space="0" w:color="auto"/>
            </w:tcBorders>
          </w:tcPr>
          <w:p w14:paraId="2DF78F2D" w14:textId="77777777" w:rsidR="00B33B39" w:rsidRPr="00F95A1C" w:rsidRDefault="00B33B39" w:rsidP="00C17D84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33B39" w:rsidRPr="00F95A1C" w14:paraId="3F1EFDAC" w14:textId="77777777" w:rsidTr="00B33B39">
        <w:trPr>
          <w:trHeight w:val="312"/>
          <w:jc w:val="center"/>
        </w:trPr>
        <w:tc>
          <w:tcPr>
            <w:tcW w:w="1701" w:type="dxa"/>
          </w:tcPr>
          <w:p w14:paraId="44FEC813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6379" w:type="dxa"/>
          </w:tcPr>
          <w:p w14:paraId="7D4E47A2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CTCTTCCAGCCTTCCTTCC-3’</w:t>
            </w:r>
          </w:p>
        </w:tc>
      </w:tr>
      <w:tr w:rsidR="00B33B39" w:rsidRPr="00F95A1C" w14:paraId="4E9EB89C" w14:textId="77777777" w:rsidTr="00B33B39">
        <w:trPr>
          <w:trHeight w:val="312"/>
          <w:jc w:val="center"/>
        </w:trPr>
        <w:tc>
          <w:tcPr>
            <w:tcW w:w="1701" w:type="dxa"/>
          </w:tcPr>
          <w:p w14:paraId="22F69803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69326D79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CAATGCCAGGGTACATGGTG-3</w:t>
            </w:r>
          </w:p>
        </w:tc>
      </w:tr>
      <w:tr w:rsidR="00B33B39" w:rsidRPr="00F95A1C" w14:paraId="20274482" w14:textId="77777777" w:rsidTr="00B33B39">
        <w:trPr>
          <w:trHeight w:val="312"/>
          <w:jc w:val="center"/>
        </w:trPr>
        <w:tc>
          <w:tcPr>
            <w:tcW w:w="1701" w:type="dxa"/>
          </w:tcPr>
          <w:p w14:paraId="3A1D29F7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FNB1</w:t>
            </w:r>
          </w:p>
        </w:tc>
        <w:tc>
          <w:tcPr>
            <w:tcW w:w="6379" w:type="dxa"/>
          </w:tcPr>
          <w:p w14:paraId="0BDFB4C9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TTGTTGAGAACCTCCTGGCT-3’</w:t>
            </w:r>
          </w:p>
        </w:tc>
      </w:tr>
      <w:tr w:rsidR="00B33B39" w:rsidRPr="00F95A1C" w14:paraId="60F019FF" w14:textId="77777777" w:rsidTr="00B33B39">
        <w:trPr>
          <w:trHeight w:val="312"/>
          <w:jc w:val="center"/>
        </w:trPr>
        <w:tc>
          <w:tcPr>
            <w:tcW w:w="1701" w:type="dxa"/>
          </w:tcPr>
          <w:p w14:paraId="1D7BFFA1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390A7325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 GACTATGGTCCAGGCACAG-3’</w:t>
            </w:r>
          </w:p>
        </w:tc>
      </w:tr>
      <w:tr w:rsidR="00B33B39" w:rsidRPr="00F95A1C" w14:paraId="1811E79C" w14:textId="77777777" w:rsidTr="00B33B39">
        <w:trPr>
          <w:trHeight w:val="312"/>
          <w:jc w:val="center"/>
        </w:trPr>
        <w:tc>
          <w:tcPr>
            <w:tcW w:w="1701" w:type="dxa"/>
          </w:tcPr>
          <w:p w14:paraId="76223761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6379" w:type="dxa"/>
          </w:tcPr>
          <w:p w14:paraId="19B38C16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GGTGAGAAGAGATGTCTGAATCC-3’</w:t>
            </w:r>
          </w:p>
        </w:tc>
      </w:tr>
      <w:tr w:rsidR="00B33B39" w:rsidRPr="00F95A1C" w14:paraId="5C2F05CB" w14:textId="77777777" w:rsidTr="00B33B39">
        <w:trPr>
          <w:trHeight w:val="312"/>
          <w:jc w:val="center"/>
        </w:trPr>
        <w:tc>
          <w:tcPr>
            <w:tcW w:w="1701" w:type="dxa"/>
          </w:tcPr>
          <w:p w14:paraId="01EF0752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49F87861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GTCCATCCTTGGAAGCACTGCA-3’</w:t>
            </w:r>
          </w:p>
        </w:tc>
      </w:tr>
      <w:tr w:rsidR="00B33B39" w:rsidRPr="00F95A1C" w14:paraId="4ECD8C6B" w14:textId="77777777" w:rsidTr="00B33B39">
        <w:trPr>
          <w:trHeight w:val="312"/>
          <w:jc w:val="center"/>
        </w:trPr>
        <w:tc>
          <w:tcPr>
            <w:tcW w:w="1701" w:type="dxa"/>
          </w:tcPr>
          <w:p w14:paraId="12FE2473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6379" w:type="dxa"/>
          </w:tcPr>
          <w:p w14:paraId="3AC9123D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TTCTCCACAAGCGCCTTCGGTC-3’</w:t>
            </w:r>
          </w:p>
        </w:tc>
      </w:tr>
      <w:tr w:rsidR="00B33B39" w:rsidRPr="00F95A1C" w14:paraId="4D075F90" w14:textId="77777777" w:rsidTr="00B33B39">
        <w:trPr>
          <w:trHeight w:val="312"/>
          <w:jc w:val="center"/>
        </w:trPr>
        <w:tc>
          <w:tcPr>
            <w:tcW w:w="1701" w:type="dxa"/>
          </w:tcPr>
          <w:p w14:paraId="3E90D20B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54D6BC6C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TCTGTGTGGGGCGGCTACATCT-3’</w:t>
            </w:r>
          </w:p>
        </w:tc>
      </w:tr>
      <w:tr w:rsidR="00B33B39" w:rsidRPr="00F95A1C" w14:paraId="622D995B" w14:textId="77777777" w:rsidTr="00B33B39">
        <w:trPr>
          <w:trHeight w:val="312"/>
          <w:jc w:val="center"/>
        </w:trPr>
        <w:tc>
          <w:tcPr>
            <w:tcW w:w="1701" w:type="dxa"/>
          </w:tcPr>
          <w:p w14:paraId="2EE9F978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SG56</w:t>
            </w:r>
          </w:p>
        </w:tc>
        <w:tc>
          <w:tcPr>
            <w:tcW w:w="6379" w:type="dxa"/>
          </w:tcPr>
          <w:p w14:paraId="6114487C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 TCATCAGGTCAAGGATAGTC-3’</w:t>
            </w:r>
          </w:p>
        </w:tc>
      </w:tr>
      <w:tr w:rsidR="00B33B39" w:rsidRPr="00F95A1C" w14:paraId="4CE1DCB9" w14:textId="77777777" w:rsidTr="00B33B39">
        <w:trPr>
          <w:trHeight w:val="312"/>
          <w:jc w:val="center"/>
        </w:trPr>
        <w:tc>
          <w:tcPr>
            <w:tcW w:w="1701" w:type="dxa"/>
          </w:tcPr>
          <w:p w14:paraId="0A612FDF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4D76427F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CCACACTGTATTTGGTGTCTAGG-3’</w:t>
            </w:r>
          </w:p>
        </w:tc>
      </w:tr>
      <w:tr w:rsidR="00B33B39" w:rsidRPr="00F95A1C" w14:paraId="727AF982" w14:textId="77777777" w:rsidTr="00B33B39">
        <w:trPr>
          <w:trHeight w:val="312"/>
          <w:jc w:val="center"/>
        </w:trPr>
        <w:tc>
          <w:tcPr>
            <w:tcW w:w="1701" w:type="dxa"/>
          </w:tcPr>
          <w:p w14:paraId="0FDD9634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DDOST</w:t>
            </w:r>
          </w:p>
        </w:tc>
        <w:tc>
          <w:tcPr>
            <w:tcW w:w="6379" w:type="dxa"/>
          </w:tcPr>
          <w:p w14:paraId="42D7F912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TACGCTCATCGTGGCTGACACT-3’</w:t>
            </w:r>
          </w:p>
        </w:tc>
      </w:tr>
      <w:tr w:rsidR="00B33B39" w:rsidRPr="00F95A1C" w14:paraId="00510527" w14:textId="77777777" w:rsidTr="00B33B39">
        <w:trPr>
          <w:trHeight w:val="312"/>
          <w:jc w:val="center"/>
        </w:trPr>
        <w:tc>
          <w:tcPr>
            <w:tcW w:w="1701" w:type="dxa"/>
          </w:tcPr>
          <w:p w14:paraId="72C2E57D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39EAD097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CCAGCACCAAAGGGTTATCAGG-3’</w:t>
            </w:r>
          </w:p>
        </w:tc>
      </w:tr>
      <w:tr w:rsidR="00B33B39" w:rsidRPr="00F95A1C" w14:paraId="5CC46075" w14:textId="77777777" w:rsidTr="00B33B39">
        <w:trPr>
          <w:trHeight w:val="312"/>
          <w:jc w:val="center"/>
        </w:trPr>
        <w:tc>
          <w:tcPr>
            <w:tcW w:w="1701" w:type="dxa"/>
          </w:tcPr>
          <w:p w14:paraId="3F3F69E8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6379" w:type="dxa"/>
          </w:tcPr>
          <w:p w14:paraId="7ECEC0B8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CGGCCGCATCTTCTTGTGCA-3’</w:t>
            </w:r>
          </w:p>
        </w:tc>
      </w:tr>
      <w:tr w:rsidR="00B33B39" w:rsidRPr="00F95A1C" w14:paraId="34B12310" w14:textId="77777777" w:rsidTr="00B33B39">
        <w:trPr>
          <w:trHeight w:val="312"/>
          <w:jc w:val="center"/>
        </w:trPr>
        <w:tc>
          <w:tcPr>
            <w:tcW w:w="1701" w:type="dxa"/>
          </w:tcPr>
          <w:p w14:paraId="74B54E07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6A7F6777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ACGGCCAAATCCGTTCACACC-3’</w:t>
            </w:r>
          </w:p>
        </w:tc>
      </w:tr>
      <w:tr w:rsidR="00B33B39" w:rsidRPr="00F95A1C" w14:paraId="1A9C6649" w14:textId="77777777" w:rsidTr="00B33B39">
        <w:trPr>
          <w:trHeight w:val="312"/>
          <w:jc w:val="center"/>
        </w:trPr>
        <w:tc>
          <w:tcPr>
            <w:tcW w:w="1701" w:type="dxa"/>
          </w:tcPr>
          <w:p w14:paraId="0A9AE6B2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proofErr w:type="spellEnd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</w:p>
        </w:tc>
        <w:tc>
          <w:tcPr>
            <w:tcW w:w="6379" w:type="dxa"/>
          </w:tcPr>
          <w:p w14:paraId="7390F1E2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TCCTGCTGTGCTTCTCCACCACA-3’</w:t>
            </w:r>
          </w:p>
        </w:tc>
      </w:tr>
      <w:tr w:rsidR="00B33B39" w:rsidRPr="00F95A1C" w14:paraId="4B6146B0" w14:textId="77777777" w:rsidTr="00B33B39">
        <w:trPr>
          <w:trHeight w:val="312"/>
          <w:jc w:val="center"/>
        </w:trPr>
        <w:tc>
          <w:tcPr>
            <w:tcW w:w="1701" w:type="dxa"/>
          </w:tcPr>
          <w:p w14:paraId="7D0CC9AB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6EA1AC70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AAGTCCGCCCTGTAGGTGAGGTT-3’</w:t>
            </w:r>
          </w:p>
        </w:tc>
      </w:tr>
      <w:tr w:rsidR="00B33B39" w:rsidRPr="00F95A1C" w14:paraId="023FA2F7" w14:textId="77777777" w:rsidTr="00B33B39">
        <w:trPr>
          <w:trHeight w:val="312"/>
          <w:jc w:val="center"/>
        </w:trPr>
        <w:tc>
          <w:tcPr>
            <w:tcW w:w="1701" w:type="dxa"/>
          </w:tcPr>
          <w:p w14:paraId="6DE1AD78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6379" w:type="dxa"/>
          </w:tcPr>
          <w:p w14:paraId="05C8C524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TCATCCCTGCGAGCCTATCCT-3’</w:t>
            </w:r>
          </w:p>
        </w:tc>
      </w:tr>
      <w:tr w:rsidR="00B33B39" w:rsidRPr="00F95A1C" w14:paraId="63B10088" w14:textId="77777777" w:rsidTr="00B33B39">
        <w:trPr>
          <w:trHeight w:val="312"/>
          <w:jc w:val="center"/>
        </w:trPr>
        <w:tc>
          <w:tcPr>
            <w:tcW w:w="1701" w:type="dxa"/>
          </w:tcPr>
          <w:p w14:paraId="5E5B89A3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78BC1CFD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GACCTTTTTTGGCTAAACGCTTTC-3’</w:t>
            </w:r>
          </w:p>
        </w:tc>
      </w:tr>
      <w:tr w:rsidR="00B33B39" w:rsidRPr="00F95A1C" w14:paraId="703C81A8" w14:textId="77777777" w:rsidTr="00B33B39">
        <w:trPr>
          <w:trHeight w:val="312"/>
          <w:jc w:val="center"/>
        </w:trPr>
        <w:tc>
          <w:tcPr>
            <w:tcW w:w="1701" w:type="dxa"/>
          </w:tcPr>
          <w:p w14:paraId="186E4D88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6379" w:type="dxa"/>
          </w:tcPr>
          <w:p w14:paraId="5AA11200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TCTGCAAGAGACTTCCATCCAGTTGC-3’</w:t>
            </w:r>
          </w:p>
        </w:tc>
      </w:tr>
      <w:tr w:rsidR="00B33B39" w:rsidRPr="00F95A1C" w14:paraId="3434D780" w14:textId="77777777" w:rsidTr="00B33B39">
        <w:trPr>
          <w:trHeight w:val="312"/>
          <w:jc w:val="center"/>
        </w:trPr>
        <w:tc>
          <w:tcPr>
            <w:tcW w:w="1701" w:type="dxa"/>
          </w:tcPr>
          <w:p w14:paraId="5C470D4E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2CD64C2B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AGCCTCCGACTTGTGAAGTGGT-3’</w:t>
            </w:r>
          </w:p>
        </w:tc>
      </w:tr>
      <w:tr w:rsidR="00B33B39" w:rsidRPr="00F95A1C" w14:paraId="3FCD35B7" w14:textId="77777777" w:rsidTr="00B33B39">
        <w:trPr>
          <w:trHeight w:val="312"/>
          <w:jc w:val="center"/>
        </w:trPr>
        <w:tc>
          <w:tcPr>
            <w:tcW w:w="1701" w:type="dxa"/>
          </w:tcPr>
          <w:p w14:paraId="6A3C2715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sg56</w:t>
            </w:r>
          </w:p>
        </w:tc>
        <w:tc>
          <w:tcPr>
            <w:tcW w:w="6379" w:type="dxa"/>
          </w:tcPr>
          <w:p w14:paraId="20B44BD0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CAGCAACCATGGGAGAGAATGCTG-3’</w:t>
            </w:r>
          </w:p>
        </w:tc>
      </w:tr>
      <w:tr w:rsidR="00B33B39" w:rsidRPr="00F95A1C" w14:paraId="2117A1DF" w14:textId="77777777" w:rsidTr="00B33B39">
        <w:trPr>
          <w:trHeight w:val="312"/>
          <w:jc w:val="center"/>
        </w:trPr>
        <w:tc>
          <w:tcPr>
            <w:tcW w:w="1701" w:type="dxa"/>
          </w:tcPr>
          <w:p w14:paraId="3E928E70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176F3A2E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ACGTAGGCCAGGAGGTTGTGCAT-3’</w:t>
            </w:r>
          </w:p>
        </w:tc>
      </w:tr>
      <w:tr w:rsidR="00B33B39" w:rsidRPr="00F95A1C" w14:paraId="10124809" w14:textId="77777777" w:rsidTr="00B33B39">
        <w:trPr>
          <w:trHeight w:val="312"/>
          <w:jc w:val="center"/>
        </w:trPr>
        <w:tc>
          <w:tcPr>
            <w:tcW w:w="1701" w:type="dxa"/>
          </w:tcPr>
          <w:p w14:paraId="22A9B377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6379" w:type="dxa"/>
          </w:tcPr>
          <w:p w14:paraId="6356B2B2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GGTGATCGGTCCCCAAAGGGATGA-3’</w:t>
            </w:r>
          </w:p>
        </w:tc>
      </w:tr>
      <w:tr w:rsidR="00B33B39" w:rsidRPr="00F95A1C" w14:paraId="6E5A55C9" w14:textId="77777777" w:rsidTr="00B33B39">
        <w:trPr>
          <w:trHeight w:val="312"/>
          <w:jc w:val="center"/>
        </w:trPr>
        <w:tc>
          <w:tcPr>
            <w:tcW w:w="1701" w:type="dxa"/>
          </w:tcPr>
          <w:p w14:paraId="28622DEE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5988C0D3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TGGTTTGCTACGACGTGGGCT-3’</w:t>
            </w:r>
          </w:p>
        </w:tc>
      </w:tr>
      <w:tr w:rsidR="00B33B39" w:rsidRPr="00F95A1C" w14:paraId="7B7E2536" w14:textId="77777777" w:rsidTr="00B33B39">
        <w:trPr>
          <w:trHeight w:val="312"/>
          <w:jc w:val="center"/>
        </w:trPr>
        <w:tc>
          <w:tcPr>
            <w:tcW w:w="1701" w:type="dxa"/>
          </w:tcPr>
          <w:p w14:paraId="1A99F8E2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Ddost</w:t>
            </w:r>
            <w:proofErr w:type="spellEnd"/>
          </w:p>
        </w:tc>
        <w:tc>
          <w:tcPr>
            <w:tcW w:w="6379" w:type="dxa"/>
          </w:tcPr>
          <w:p w14:paraId="1FEDA921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GCTGGACAACCTGAACGTG-3’</w:t>
            </w:r>
          </w:p>
        </w:tc>
      </w:tr>
      <w:tr w:rsidR="00B33B39" w:rsidRPr="00F95A1C" w14:paraId="05542030" w14:textId="77777777" w:rsidTr="00112821">
        <w:trPr>
          <w:trHeight w:val="312"/>
          <w:jc w:val="center"/>
        </w:trPr>
        <w:tc>
          <w:tcPr>
            <w:tcW w:w="1701" w:type="dxa"/>
            <w:tcBorders>
              <w:bottom w:val="nil"/>
            </w:tcBorders>
          </w:tcPr>
          <w:p w14:paraId="31667ABC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  <w:tcBorders>
              <w:bottom w:val="nil"/>
            </w:tcBorders>
          </w:tcPr>
          <w:p w14:paraId="437F4A59" w14:textId="77777777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TCCACCGACGGGGAAAAGA-3’</w:t>
            </w:r>
          </w:p>
        </w:tc>
      </w:tr>
      <w:tr w:rsidR="00B33B39" w:rsidRPr="00F95A1C" w14:paraId="4FAB4D81" w14:textId="77777777" w:rsidTr="00112821">
        <w:trPr>
          <w:trHeight w:val="312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6D21CE4" w14:textId="154B04BC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Iba-1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5AB1757" w14:textId="7A014FB9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TCAACAAGCAATTCCTCGATGA-3’</w:t>
            </w:r>
          </w:p>
        </w:tc>
      </w:tr>
      <w:tr w:rsidR="00B33B39" w:rsidRPr="00F95A1C" w14:paraId="34D9AAB8" w14:textId="77777777" w:rsidTr="00112821">
        <w:trPr>
          <w:trHeight w:val="312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F5ECACE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296F8F5" w14:textId="1F5C6B96" w:rsidR="00B33B39" w:rsidRPr="00F95A1C" w:rsidRDefault="00B33B39" w:rsidP="00B33B39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CAGCATTCGCTTCAAGGACATA-3’</w:t>
            </w:r>
          </w:p>
        </w:tc>
      </w:tr>
      <w:tr w:rsidR="00B33B39" w:rsidRPr="00F95A1C" w14:paraId="1A88818C" w14:textId="77777777" w:rsidTr="00112821">
        <w:trPr>
          <w:trHeight w:val="312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D15B079" w14:textId="77777777" w:rsidR="00B33B39" w:rsidRPr="00F95A1C" w:rsidRDefault="00B33B39" w:rsidP="00E86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41FFF0D" w14:textId="77777777" w:rsidR="00B33B39" w:rsidRPr="00F95A1C" w:rsidRDefault="00B33B39" w:rsidP="00E8645A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TCCCCACCTGTCTCTCTCA-3’</w:t>
            </w:r>
          </w:p>
        </w:tc>
      </w:tr>
      <w:tr w:rsidR="00B33B39" w:rsidRPr="00F95A1C" w14:paraId="3D3B1A14" w14:textId="77777777" w:rsidTr="00112821">
        <w:trPr>
          <w:trHeight w:val="312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1DE99F3" w14:textId="77777777" w:rsidR="00B33B39" w:rsidRPr="00F95A1C" w:rsidRDefault="00B33B39" w:rsidP="00E86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53C4BAB2" w14:textId="77777777" w:rsidR="00B33B39" w:rsidRPr="00F95A1C" w:rsidRDefault="00B33B39" w:rsidP="00E8645A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TTGCATTTCCACAGCAGAAG-3’</w:t>
            </w:r>
          </w:p>
        </w:tc>
      </w:tr>
      <w:tr w:rsidR="00B33B39" w:rsidRPr="00F95A1C" w14:paraId="075AA598" w14:textId="77777777" w:rsidTr="00AB29DD">
        <w:trPr>
          <w:trHeight w:val="312"/>
          <w:jc w:val="center"/>
        </w:trPr>
        <w:tc>
          <w:tcPr>
            <w:tcW w:w="1701" w:type="dxa"/>
          </w:tcPr>
          <w:p w14:paraId="56B2412D" w14:textId="77777777" w:rsidR="00B33B39" w:rsidRPr="00F95A1C" w:rsidRDefault="00B33B39" w:rsidP="00AB29D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HSV</w:t>
            </w: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gB</w:t>
            </w:r>
            <w:proofErr w:type="spellEnd"/>
          </w:p>
        </w:tc>
        <w:tc>
          <w:tcPr>
            <w:tcW w:w="6379" w:type="dxa"/>
          </w:tcPr>
          <w:p w14:paraId="0F7B46DF" w14:textId="77777777" w:rsidR="00B33B39" w:rsidRPr="00F95A1C" w:rsidRDefault="00B33B39" w:rsidP="00AB29DD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CGCATCAAGACCACCTCCTC-3’</w:t>
            </w:r>
          </w:p>
        </w:tc>
      </w:tr>
      <w:tr w:rsidR="00B33B39" w:rsidRPr="00F95A1C" w14:paraId="309795F8" w14:textId="77777777" w:rsidTr="00AB29DD">
        <w:trPr>
          <w:trHeight w:val="312"/>
          <w:jc w:val="center"/>
        </w:trPr>
        <w:tc>
          <w:tcPr>
            <w:tcW w:w="1701" w:type="dxa"/>
          </w:tcPr>
          <w:p w14:paraId="3B8F5DC2" w14:textId="77777777" w:rsidR="00B33B39" w:rsidRPr="00F95A1C" w:rsidRDefault="00B33B39" w:rsidP="00AB29D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79" w:type="dxa"/>
          </w:tcPr>
          <w:p w14:paraId="060CB565" w14:textId="77777777" w:rsidR="00B33B39" w:rsidRPr="00F95A1C" w:rsidRDefault="00B33B39" w:rsidP="00AB29DD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AGCTTGCGGGCCTCGTT-3’</w:t>
            </w:r>
          </w:p>
        </w:tc>
      </w:tr>
      <w:tr w:rsidR="00B33B39" w:rsidRPr="00F95A1C" w14:paraId="1EE8C433" w14:textId="77777777" w:rsidTr="00AB29DD">
        <w:trPr>
          <w:trHeight w:val="312"/>
          <w:jc w:val="center"/>
        </w:trPr>
        <w:tc>
          <w:tcPr>
            <w:tcW w:w="1701" w:type="dxa"/>
            <w:tcBorders>
              <w:bottom w:val="nil"/>
            </w:tcBorders>
          </w:tcPr>
          <w:p w14:paraId="4261205D" w14:textId="77777777" w:rsidR="00B33B39" w:rsidRPr="00F95A1C" w:rsidRDefault="00B33B39" w:rsidP="00AB29D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HSV</w:t>
            </w:r>
            <w:r w:rsidRPr="00F95A1C">
              <w:rPr>
                <w:rFonts w:ascii="Times New Roman" w:hAnsi="Times New Roman" w:cs="Times New Roman"/>
                <w:i/>
                <w:sz w:val="24"/>
                <w:szCs w:val="24"/>
              </w:rPr>
              <w:t>-LAT</w:t>
            </w:r>
          </w:p>
        </w:tc>
        <w:tc>
          <w:tcPr>
            <w:tcW w:w="6379" w:type="dxa"/>
            <w:tcBorders>
              <w:bottom w:val="nil"/>
            </w:tcBorders>
          </w:tcPr>
          <w:p w14:paraId="23235E63" w14:textId="77777777" w:rsidR="00B33B39" w:rsidRPr="00F95A1C" w:rsidRDefault="00B33B39" w:rsidP="00AB29DD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Forward-5’-ACCCACGTACTCCAAGAAGGC-3’</w:t>
            </w:r>
          </w:p>
        </w:tc>
      </w:tr>
      <w:tr w:rsidR="00B33B39" w:rsidRPr="00F95A1C" w14:paraId="317EB8FA" w14:textId="77777777" w:rsidTr="00AB29DD">
        <w:trPr>
          <w:trHeight w:val="312"/>
          <w:jc w:val="center"/>
        </w:trPr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62BB8FE6" w14:textId="77777777" w:rsidR="00B33B39" w:rsidRPr="00F95A1C" w:rsidRDefault="00B33B39" w:rsidP="00AB2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bottom w:val="single" w:sz="18" w:space="0" w:color="auto"/>
            </w:tcBorders>
          </w:tcPr>
          <w:p w14:paraId="508C4D4F" w14:textId="77777777" w:rsidR="00B33B39" w:rsidRPr="00F95A1C" w:rsidRDefault="00B33B39" w:rsidP="00AB29DD">
            <w:pPr>
              <w:ind w:leftChars="150" w:left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everse-5’-TAAGACCCAAGCATAGAGAGCCA-3’</w:t>
            </w:r>
          </w:p>
        </w:tc>
      </w:tr>
    </w:tbl>
    <w:p w14:paraId="14318279" w14:textId="6AFEC57B" w:rsidR="00B33B39" w:rsidRDefault="00B33B39">
      <w:pPr>
        <w:rPr>
          <w:rFonts w:ascii="Times New Roman" w:hAnsi="Times New Roman" w:cs="Times New Roman"/>
          <w:b/>
          <w:sz w:val="24"/>
          <w:szCs w:val="24"/>
        </w:rPr>
      </w:pPr>
    </w:p>
    <w:p w14:paraId="4AEAEA28" w14:textId="3125DEB8" w:rsidR="00861BF7" w:rsidRDefault="00861BF7">
      <w:pPr>
        <w:rPr>
          <w:rFonts w:ascii="Times New Roman" w:hAnsi="Times New Roman" w:cs="Times New Roman"/>
          <w:b/>
          <w:sz w:val="24"/>
          <w:szCs w:val="24"/>
        </w:rPr>
      </w:pPr>
    </w:p>
    <w:sectPr w:rsidR="00861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BB3C1" w14:textId="77777777" w:rsidR="00F80625" w:rsidRDefault="00F80625" w:rsidP="0085467A">
      <w:r>
        <w:separator/>
      </w:r>
    </w:p>
  </w:endnote>
  <w:endnote w:type="continuationSeparator" w:id="0">
    <w:p w14:paraId="4DF8F67F" w14:textId="77777777" w:rsidR="00F80625" w:rsidRDefault="00F80625" w:rsidP="0085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8E07E" w14:textId="77777777" w:rsidR="00F80625" w:rsidRDefault="00F80625" w:rsidP="0085467A">
      <w:r>
        <w:separator/>
      </w:r>
    </w:p>
  </w:footnote>
  <w:footnote w:type="continuationSeparator" w:id="0">
    <w:p w14:paraId="09711D92" w14:textId="77777777" w:rsidR="00F80625" w:rsidRDefault="00F80625" w:rsidP="0085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sTQxsjQ1MDM0NDJR0lEKTi0uzszPAykwrgUAdPXN8iwAAAA="/>
  </w:docVars>
  <w:rsids>
    <w:rsidRoot w:val="00D713F3"/>
    <w:rsid w:val="0000072D"/>
    <w:rsid w:val="00112821"/>
    <w:rsid w:val="0015346F"/>
    <w:rsid w:val="00193626"/>
    <w:rsid w:val="002321B1"/>
    <w:rsid w:val="002B0A7F"/>
    <w:rsid w:val="00326F39"/>
    <w:rsid w:val="00363F64"/>
    <w:rsid w:val="003A42BB"/>
    <w:rsid w:val="00455FB4"/>
    <w:rsid w:val="00482C53"/>
    <w:rsid w:val="005A18F1"/>
    <w:rsid w:val="005C1F2F"/>
    <w:rsid w:val="00647548"/>
    <w:rsid w:val="006827F8"/>
    <w:rsid w:val="006B23D4"/>
    <w:rsid w:val="007A209D"/>
    <w:rsid w:val="0085467A"/>
    <w:rsid w:val="00861BF7"/>
    <w:rsid w:val="00890B07"/>
    <w:rsid w:val="008C7D16"/>
    <w:rsid w:val="009F0DDD"/>
    <w:rsid w:val="00B33B39"/>
    <w:rsid w:val="00B35A5F"/>
    <w:rsid w:val="00B8399F"/>
    <w:rsid w:val="00BF05B0"/>
    <w:rsid w:val="00C37BAB"/>
    <w:rsid w:val="00C9527B"/>
    <w:rsid w:val="00CD0E3E"/>
    <w:rsid w:val="00D713F3"/>
    <w:rsid w:val="00E01102"/>
    <w:rsid w:val="00E62EBA"/>
    <w:rsid w:val="00EF0C2F"/>
    <w:rsid w:val="00F16DCF"/>
    <w:rsid w:val="00F56DFF"/>
    <w:rsid w:val="00F80625"/>
    <w:rsid w:val="00F9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06595E"/>
  <w15:chartTrackingRefBased/>
  <w15:docId w15:val="{8C9B030C-C135-4FEF-90CB-A08CF202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6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67A"/>
    <w:rPr>
      <w:sz w:val="18"/>
      <w:szCs w:val="18"/>
    </w:rPr>
  </w:style>
  <w:style w:type="table" w:styleId="TableGrid">
    <w:name w:val="Table Grid"/>
    <w:basedOn w:val="TableNormal"/>
    <w:uiPriority w:val="39"/>
    <w:rsid w:val="00854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3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28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Tu</dc:creator>
  <cp:keywords/>
  <dc:description/>
  <cp:lastModifiedBy>Kovacs, Zsofia </cp:lastModifiedBy>
  <cp:revision>2</cp:revision>
  <dcterms:created xsi:type="dcterms:W3CDTF">2022-11-13T19:03:00Z</dcterms:created>
  <dcterms:modified xsi:type="dcterms:W3CDTF">2022-11-13T19:03:00Z</dcterms:modified>
</cp:coreProperties>
</file>